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5049FE" w14:textId="77777777" w:rsidR="00F96B79" w:rsidRDefault="00F96B79" w:rsidP="00F96B79">
      <w:pPr>
        <w:pStyle w:val="Caption"/>
        <w:keepNext/>
        <w:spacing w:line="480" w:lineRule="auto"/>
        <w:rPr>
          <w:color w:val="000000"/>
          <w:sz w:val="20"/>
          <w:szCs w:val="20"/>
        </w:rPr>
      </w:pPr>
      <w:r>
        <w:rPr>
          <w:color w:val="auto"/>
          <w:sz w:val="20"/>
          <w:szCs w:val="20"/>
        </w:rPr>
        <w:t>S</w:t>
      </w:r>
      <w:r w:rsidRPr="00957981">
        <w:rPr>
          <w:color w:val="auto"/>
          <w:sz w:val="20"/>
          <w:szCs w:val="20"/>
        </w:rPr>
        <w:fldChar w:fldCharType="begin"/>
      </w:r>
      <w:r w:rsidRPr="00957981">
        <w:rPr>
          <w:color w:val="auto"/>
          <w:sz w:val="20"/>
          <w:szCs w:val="20"/>
        </w:rPr>
        <w:instrText xml:space="preserve"> SEQ Table \* ARABIC </w:instrText>
      </w:r>
      <w:r w:rsidRPr="00957981">
        <w:rPr>
          <w:color w:val="auto"/>
          <w:sz w:val="20"/>
          <w:szCs w:val="20"/>
        </w:rPr>
        <w:fldChar w:fldCharType="separate"/>
      </w:r>
      <w:r>
        <w:rPr>
          <w:noProof/>
          <w:color w:val="auto"/>
          <w:sz w:val="20"/>
          <w:szCs w:val="20"/>
        </w:rPr>
        <w:t>1</w:t>
      </w:r>
      <w:r w:rsidRPr="00957981">
        <w:rPr>
          <w:color w:val="auto"/>
          <w:sz w:val="20"/>
          <w:szCs w:val="20"/>
        </w:rPr>
        <w:fldChar w:fldCharType="end"/>
      </w:r>
      <w:r w:rsidR="00E63F16">
        <w:rPr>
          <w:color w:val="auto"/>
          <w:sz w:val="20"/>
          <w:szCs w:val="20"/>
        </w:rPr>
        <w:t xml:space="preserve"> Table</w:t>
      </w:r>
      <w:bookmarkStart w:id="0" w:name="_GoBack"/>
      <w:bookmarkEnd w:id="0"/>
      <w:r>
        <w:rPr>
          <w:color w:val="auto"/>
          <w:sz w:val="20"/>
          <w:szCs w:val="20"/>
        </w:rPr>
        <w:t>: Potential w</w:t>
      </w:r>
      <w:r w:rsidRPr="00957981">
        <w:rPr>
          <w:color w:val="auto"/>
          <w:sz w:val="20"/>
          <w:szCs w:val="20"/>
        </w:rPr>
        <w:t>ildlife corridors in Tanzania</w:t>
      </w:r>
      <w:r>
        <w:rPr>
          <w:color w:val="auto"/>
          <w:sz w:val="20"/>
          <w:szCs w:val="20"/>
        </w:rPr>
        <w:t xml:space="preserve"> sorted by cost-weighted distance in ascending order</w:t>
      </w:r>
      <w:r w:rsidRPr="00957981">
        <w:rPr>
          <w:color w:val="auto"/>
          <w:sz w:val="20"/>
          <w:szCs w:val="20"/>
        </w:rPr>
        <w:t xml:space="preserve">. </w:t>
      </w:r>
      <w:r>
        <w:rPr>
          <w:color w:val="000000"/>
          <w:sz w:val="20"/>
          <w:szCs w:val="20"/>
        </w:rPr>
        <w:t xml:space="preserve">Numbers in parentheses refer to Fig 1. </w:t>
      </w:r>
      <w:proofErr w:type="spellStart"/>
      <w:r>
        <w:rPr>
          <w:color w:val="auto"/>
          <w:sz w:val="20"/>
          <w:szCs w:val="20"/>
        </w:rPr>
        <w:t>CWD</w:t>
      </w:r>
      <w:proofErr w:type="gramStart"/>
      <w:r>
        <w:rPr>
          <w:color w:val="auto"/>
          <w:sz w:val="20"/>
          <w:szCs w:val="20"/>
        </w:rPr>
        <w:t>:EuD</w:t>
      </w:r>
      <w:proofErr w:type="spellEnd"/>
      <w:proofErr w:type="gramEnd"/>
      <w:r>
        <w:rPr>
          <w:color w:val="auto"/>
          <w:sz w:val="20"/>
          <w:szCs w:val="20"/>
        </w:rPr>
        <w:t xml:space="preserve"> is the ratio between cost-weighted distance and Euclidean distance. CWD</w:t>
      </w:r>
      <w:proofErr w:type="gramStart"/>
      <w:r>
        <w:rPr>
          <w:color w:val="auto"/>
          <w:sz w:val="20"/>
          <w:szCs w:val="20"/>
        </w:rPr>
        <w:t>:LCP</w:t>
      </w:r>
      <w:proofErr w:type="gramEnd"/>
      <w:r>
        <w:rPr>
          <w:color w:val="auto"/>
          <w:sz w:val="20"/>
          <w:szCs w:val="20"/>
        </w:rPr>
        <w:t xml:space="preserve"> is the ratio between cost-weighted distance and least-cost path distance. Corridors noted with an X are those that currently </w:t>
      </w:r>
      <w:proofErr w:type="gramStart"/>
      <w:r>
        <w:rPr>
          <w:color w:val="auto"/>
          <w:sz w:val="20"/>
          <w:szCs w:val="20"/>
        </w:rPr>
        <w:t>cross converted</w:t>
      </w:r>
      <w:proofErr w:type="gramEnd"/>
      <w:r>
        <w:rPr>
          <w:color w:val="auto"/>
          <w:sz w:val="20"/>
          <w:szCs w:val="20"/>
        </w:rPr>
        <w:t xml:space="preserve"> lands or are likely to cross future converted land. Natural Barrier refers to whether or not a corridor crosses a potential natural barrier (e.g., slope &gt;10º or permanent wetlands). Any instance of “N/A” (not applicable) refers to contiguous corridors. </w:t>
      </w:r>
      <w:r w:rsidRPr="00957981">
        <w:rPr>
          <w:color w:val="000000"/>
          <w:sz w:val="20"/>
          <w:szCs w:val="20"/>
        </w:rPr>
        <w:t>*</w:t>
      </w:r>
      <w:proofErr w:type="gramStart"/>
      <w:r>
        <w:rPr>
          <w:color w:val="000000"/>
          <w:sz w:val="20"/>
          <w:szCs w:val="20"/>
        </w:rPr>
        <w:t>denotes</w:t>
      </w:r>
      <w:proofErr w:type="gramEnd"/>
      <w:r>
        <w:rPr>
          <w:color w:val="000000"/>
          <w:sz w:val="20"/>
          <w:szCs w:val="20"/>
        </w:rPr>
        <w:t xml:space="preserve"> </w:t>
      </w:r>
      <w:r w:rsidRPr="00957981">
        <w:rPr>
          <w:color w:val="000000"/>
          <w:sz w:val="20"/>
          <w:szCs w:val="20"/>
        </w:rPr>
        <w:t xml:space="preserve">TAWIRI </w:t>
      </w:r>
      <w:r>
        <w:rPr>
          <w:color w:val="000000"/>
          <w:sz w:val="20"/>
          <w:szCs w:val="20"/>
        </w:rPr>
        <w:t xml:space="preserve">[25, 26] </w:t>
      </w:r>
      <w:r w:rsidRPr="00957981">
        <w:rPr>
          <w:color w:val="000000"/>
          <w:sz w:val="20"/>
          <w:szCs w:val="20"/>
        </w:rPr>
        <w:t xml:space="preserve">does not mention these corridors. </w:t>
      </w:r>
      <w:r w:rsidRPr="00957981">
        <w:rPr>
          <w:color w:val="auto"/>
          <w:sz w:val="20"/>
          <w:szCs w:val="20"/>
          <w:vertAlign w:val="superscript"/>
        </w:rPr>
        <w:t>#</w:t>
      </w:r>
      <w:r w:rsidRPr="00957981">
        <w:rPr>
          <w:color w:val="auto"/>
          <w:sz w:val="20"/>
          <w:szCs w:val="20"/>
        </w:rPr>
        <w:t xml:space="preserve">These two corridors noted by Jones </w:t>
      </w:r>
      <w:r>
        <w:rPr>
          <w:color w:val="auto"/>
          <w:sz w:val="20"/>
          <w:szCs w:val="20"/>
        </w:rPr>
        <w:t>and colleagues [25]</w:t>
      </w:r>
      <w:r w:rsidRPr="00957981">
        <w:rPr>
          <w:color w:val="auto"/>
          <w:sz w:val="20"/>
          <w:szCs w:val="20"/>
        </w:rPr>
        <w:t xml:space="preserve"> were </w:t>
      </w:r>
      <w:r>
        <w:rPr>
          <w:color w:val="auto"/>
          <w:sz w:val="20"/>
          <w:szCs w:val="20"/>
        </w:rPr>
        <w:t>combined into one connection (#27</w:t>
      </w:r>
      <w:r w:rsidRPr="00957981">
        <w:rPr>
          <w:color w:val="auto"/>
          <w:sz w:val="20"/>
          <w:szCs w:val="20"/>
        </w:rPr>
        <w:t xml:space="preserve">) </w:t>
      </w:r>
      <w:r>
        <w:rPr>
          <w:color w:val="auto"/>
          <w:sz w:val="20"/>
          <w:szCs w:val="20"/>
        </w:rPr>
        <w:t>by</w:t>
      </w:r>
      <w:r w:rsidRPr="00957981">
        <w:rPr>
          <w:color w:val="auto"/>
          <w:sz w:val="20"/>
          <w:szCs w:val="20"/>
        </w:rPr>
        <w:t xml:space="preserve"> </w:t>
      </w:r>
      <w:proofErr w:type="spellStart"/>
      <w:r w:rsidRPr="00957981">
        <w:rPr>
          <w:color w:val="auto"/>
          <w:sz w:val="20"/>
          <w:szCs w:val="20"/>
        </w:rPr>
        <w:t>Mduma</w:t>
      </w:r>
      <w:proofErr w:type="spellEnd"/>
      <w:r w:rsidRPr="00957981">
        <w:rPr>
          <w:color w:val="auto"/>
          <w:sz w:val="20"/>
          <w:szCs w:val="20"/>
        </w:rPr>
        <w:t xml:space="preserve"> </w:t>
      </w:r>
      <w:r>
        <w:rPr>
          <w:color w:val="auto"/>
          <w:sz w:val="20"/>
          <w:szCs w:val="20"/>
        </w:rPr>
        <w:t>and colleagues [26]</w:t>
      </w:r>
      <w:r w:rsidRPr="00957981">
        <w:rPr>
          <w:color w:val="auto"/>
          <w:sz w:val="20"/>
          <w:szCs w:val="20"/>
        </w:rPr>
        <w:t>.</w:t>
      </w:r>
      <w:r w:rsidRPr="00EE7361">
        <w:rPr>
          <w:color w:val="000000"/>
          <w:sz w:val="20"/>
          <w:szCs w:val="20"/>
        </w:rPr>
        <w:t xml:space="preserve"> </w:t>
      </w:r>
    </w:p>
    <w:tbl>
      <w:tblPr>
        <w:tblW w:w="1338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899"/>
        <w:gridCol w:w="1972"/>
        <w:gridCol w:w="1094"/>
        <w:gridCol w:w="1260"/>
        <w:gridCol w:w="990"/>
        <w:gridCol w:w="720"/>
        <w:gridCol w:w="720"/>
        <w:gridCol w:w="992"/>
        <w:gridCol w:w="999"/>
        <w:gridCol w:w="999"/>
        <w:gridCol w:w="758"/>
        <w:gridCol w:w="977"/>
      </w:tblGrid>
      <w:tr w:rsidR="00F96B79" w:rsidRPr="00932669" w14:paraId="1EC3C753" w14:textId="77777777" w:rsidTr="00E06BB2">
        <w:trPr>
          <w:trHeight w:val="600"/>
        </w:trPr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37388" w14:textId="77777777" w:rsidR="00F96B79" w:rsidRPr="00932669" w:rsidRDefault="00F96B79" w:rsidP="00E06BB2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From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41594" w14:textId="77777777" w:rsidR="00F96B79" w:rsidRPr="00932669" w:rsidRDefault="00F96B79" w:rsidP="00E06BB2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To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C9B45" w14:textId="77777777" w:rsidR="00F96B79" w:rsidRPr="00932669" w:rsidRDefault="00F96B79" w:rsidP="00E06BB2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Euclidean Distance (</w:t>
            </w:r>
            <w:proofErr w:type="spellStart"/>
            <w:r w:rsidRPr="00932669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EucD</w:t>
            </w:r>
            <w:proofErr w:type="spellEnd"/>
            <w:r w:rsidRPr="00932669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; km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D6B01" w14:textId="77777777" w:rsidR="00F96B79" w:rsidRPr="00932669" w:rsidRDefault="00F96B79" w:rsidP="00E06BB2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Cost-Weighted Distance (CWD; weighted km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EBD09" w14:textId="77777777" w:rsidR="00F96B79" w:rsidRPr="00932669" w:rsidRDefault="00F96B79" w:rsidP="00E06BB2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Least-Cost Path (LCP; km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6DA89" w14:textId="77777777" w:rsidR="00F96B79" w:rsidRPr="00932669" w:rsidRDefault="00F96B79" w:rsidP="00E06BB2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CWD</w:t>
            </w:r>
            <w:proofErr w:type="gramStart"/>
            <w:r w:rsidRPr="00932669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:EucD</w:t>
            </w:r>
            <w:proofErr w:type="spellEnd"/>
            <w:proofErr w:type="gram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A9290" w14:textId="77777777" w:rsidR="00F96B79" w:rsidRPr="00932669" w:rsidRDefault="00F96B79" w:rsidP="00E06BB2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CWD</w:t>
            </w:r>
            <w:proofErr w:type="gramStart"/>
            <w:r w:rsidRPr="00932669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:LCP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55B28" w14:textId="77777777" w:rsidR="00F96B79" w:rsidRPr="00932669" w:rsidRDefault="00F96B79" w:rsidP="00E06BB2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Least-Cost Corridor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6D3E3" w14:textId="77777777" w:rsidR="00F96B79" w:rsidRPr="00932669" w:rsidRDefault="00F96B79" w:rsidP="00E06BB2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Land Conversion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B9AD0" w14:textId="77777777" w:rsidR="00F96B79" w:rsidRPr="00932669" w:rsidRDefault="00F96B79" w:rsidP="00E06BB2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Future Conversion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ECDE5" w14:textId="77777777" w:rsidR="00F96B79" w:rsidRPr="00932669" w:rsidRDefault="00F96B79" w:rsidP="00E06BB2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Natural Barrier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D83BE" w14:textId="77777777" w:rsidR="00F96B79" w:rsidRPr="00932669" w:rsidRDefault="00F96B79" w:rsidP="00E06BB2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Urgency (TAWIRI)</w:t>
            </w:r>
          </w:p>
        </w:tc>
      </w:tr>
      <w:tr w:rsidR="00F96B79" w:rsidRPr="00932669" w14:paraId="081F61DC" w14:textId="77777777" w:rsidTr="00E06BB2">
        <w:trPr>
          <w:trHeight w:val="300"/>
        </w:trPr>
        <w:tc>
          <w:tcPr>
            <w:tcW w:w="1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27093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Burigi-Biharamulo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Complex (4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5A4CC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Akagkera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NP (Rwanda) (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00771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8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A5205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4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946BB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4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B679F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329FB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E7F9D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Ope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28693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17564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15BD1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C1645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Critical</w:t>
            </w:r>
          </w:p>
        </w:tc>
      </w:tr>
      <w:tr w:rsidR="00F96B79" w:rsidRPr="00932669" w14:paraId="43AEEE0C" w14:textId="77777777" w:rsidTr="00E06BB2">
        <w:trPr>
          <w:trHeight w:val="400"/>
        </w:trPr>
        <w:tc>
          <w:tcPr>
            <w:tcW w:w="1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9F416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Ibanda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GR (1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5CE8E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Burigi-Biharamulo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Complex (4) (via </w:t>
            </w: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Akagera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NP - 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1D9E8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9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15538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5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F5188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5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7C8EA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3922D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B81AB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Ope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A553C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4D003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CEE8A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7E9BE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</w:tr>
      <w:tr w:rsidR="00F96B79" w:rsidRPr="00932669" w14:paraId="2AD11643" w14:textId="77777777" w:rsidTr="00E06BB2">
        <w:trPr>
          <w:trHeight w:val="300"/>
        </w:trPr>
        <w:tc>
          <w:tcPr>
            <w:tcW w:w="1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F1BE7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Udzungwa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Complex (27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E22B7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Uzungwa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Scarp NR (3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6B05A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6.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85FDD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7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25BBC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7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5E27C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E88CF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35E45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Ope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43437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3EFD5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48DA8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Slop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B2040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Critical</w:t>
            </w:r>
          </w:p>
        </w:tc>
      </w:tr>
      <w:tr w:rsidR="00F96B79" w:rsidRPr="00932669" w14:paraId="33405374" w14:textId="77777777" w:rsidTr="00E06BB2">
        <w:trPr>
          <w:trHeight w:val="300"/>
        </w:trPr>
        <w:tc>
          <w:tcPr>
            <w:tcW w:w="1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FD5F7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Baga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FR (18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04577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Kisima-Gonja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FR (18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5ACD0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38573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7.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3571B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2.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187D7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3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52590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6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ED2DD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Ope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C420D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EB76D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FAE1D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Slop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73606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F96B79" w:rsidRPr="00932669" w14:paraId="1FBF68E7" w14:textId="77777777" w:rsidTr="00E06BB2">
        <w:trPr>
          <w:trHeight w:val="300"/>
        </w:trPr>
        <w:tc>
          <w:tcPr>
            <w:tcW w:w="1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E69B9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Kilimanjaro NP (8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ABD38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Amboseli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NP (9) (Kenya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9CD1D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6.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E74C0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8.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1D1D3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8.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B7109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C1087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2F5F7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Ope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2E649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96B64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9B23F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7E955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Critical</w:t>
            </w:r>
          </w:p>
        </w:tc>
      </w:tr>
      <w:tr w:rsidR="00F96B79" w:rsidRPr="00932669" w14:paraId="05611DD5" w14:textId="77777777" w:rsidTr="00E06BB2">
        <w:trPr>
          <w:trHeight w:val="300"/>
        </w:trPr>
        <w:tc>
          <w:tcPr>
            <w:tcW w:w="1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825AF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Ibanda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GR (1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A7427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Rumanyika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GR (2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6E43E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7.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F03D4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23.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2A5AC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0.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A802A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2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3AC71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B3514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Ope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02BCA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CB0F7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D9945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Slop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DC5FC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</w:tr>
      <w:tr w:rsidR="00F96B79" w:rsidRPr="00932669" w14:paraId="3AC8F032" w14:textId="77777777" w:rsidTr="00E06BB2">
        <w:trPr>
          <w:trHeight w:val="300"/>
        </w:trPr>
        <w:tc>
          <w:tcPr>
            <w:tcW w:w="1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21A37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Gombe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Stream NP (10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4A5C5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Mukungu-Rukamabasi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(Burundi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83EB8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20.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B15FA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25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6D855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23.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61DC7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14086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5175D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Ope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E3DF3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B7416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13D8A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Slop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2D742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Critical</w:t>
            </w:r>
          </w:p>
        </w:tc>
      </w:tr>
      <w:tr w:rsidR="00F96B79" w:rsidRPr="00932669" w14:paraId="5F6BB02A" w14:textId="77777777" w:rsidTr="00E06BB2">
        <w:trPr>
          <w:trHeight w:val="400"/>
        </w:trPr>
        <w:tc>
          <w:tcPr>
            <w:tcW w:w="1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3733F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Rumanyika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GR (2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923DD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Burigi-Biharamulo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Complex (4) (via </w:t>
            </w: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Akagera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NP - 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17EF1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6.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FE375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30.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5B54D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24.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934D9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D35A3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F68A9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Ope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EE8F2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B65AF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88EEB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Slope &amp; Wetland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F8486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</w:tr>
      <w:tr w:rsidR="00F96B79" w:rsidRPr="00932669" w14:paraId="57171536" w14:textId="77777777" w:rsidTr="00E06BB2">
        <w:trPr>
          <w:trHeight w:val="300"/>
        </w:trPr>
        <w:tc>
          <w:tcPr>
            <w:tcW w:w="1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230E5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Kitulo-Rungwe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Complex (31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AA1C7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Mpanga-Kipengere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GR (32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D07F0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5.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66851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32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CB502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27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8CF70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AE0FD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639ED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Ope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92837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8AE22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D1469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Slop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4D39E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</w:tr>
      <w:tr w:rsidR="00F96B79" w:rsidRPr="00932669" w14:paraId="1670634D" w14:textId="77777777" w:rsidTr="00E06BB2">
        <w:trPr>
          <w:trHeight w:val="300"/>
        </w:trPr>
        <w:tc>
          <w:tcPr>
            <w:tcW w:w="1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59707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Udzungwa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Complex (27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FBC4A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Mikumi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NP (28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72711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1.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29C42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33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144B9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30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6689E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2.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82F2C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6602E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Ope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4C390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F5916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95871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Slop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2AA69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Critical</w:t>
            </w:r>
          </w:p>
        </w:tc>
      </w:tr>
      <w:tr w:rsidR="00F96B79" w:rsidRPr="00932669" w14:paraId="47AB6AF1" w14:textId="77777777" w:rsidTr="00E06BB2">
        <w:trPr>
          <w:trHeight w:val="300"/>
        </w:trPr>
        <w:tc>
          <w:tcPr>
            <w:tcW w:w="1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E3CB0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Wami-Mbiki WMA (23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B233A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Saadani NP (24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32224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36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19027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40.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3FBA4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40.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98364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271BC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23467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Ope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13DF7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311CE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F0D4F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E8B1C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Extreme</w:t>
            </w:r>
          </w:p>
        </w:tc>
      </w:tr>
      <w:tr w:rsidR="00F96B79" w:rsidRPr="00932669" w14:paraId="09EE427F" w14:textId="77777777" w:rsidTr="00E06BB2">
        <w:trPr>
          <w:trHeight w:val="300"/>
        </w:trPr>
        <w:tc>
          <w:tcPr>
            <w:tcW w:w="1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27B1E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Serengeti-Ngorongoro Complex (5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9E007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Lake </w:t>
            </w: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Manyara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NP (12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433DF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4.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6EF38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47.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3FEE6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47.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6A94D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3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9D075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ED80B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Ope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2F90A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89C59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2C025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Slop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25186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Critical</w:t>
            </w:r>
          </w:p>
        </w:tc>
      </w:tr>
      <w:tr w:rsidR="00F96B79" w:rsidRPr="00932669" w14:paraId="149B715C" w14:textId="77777777" w:rsidTr="00E06BB2">
        <w:trPr>
          <w:trHeight w:val="300"/>
        </w:trPr>
        <w:tc>
          <w:tcPr>
            <w:tcW w:w="1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9BA30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Kambai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FR (20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871D2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Amani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NR (19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3497A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8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68C09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61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71062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5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C54A5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7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81E00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4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3BA97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Ope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A35D4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FF355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704AF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Slop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B6A57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Critical</w:t>
            </w:r>
          </w:p>
        </w:tc>
      </w:tr>
      <w:tr w:rsidR="00F96B79" w:rsidRPr="00932669" w14:paraId="4E8163A4" w14:textId="77777777" w:rsidTr="00E06BB2">
        <w:trPr>
          <w:trHeight w:val="300"/>
        </w:trPr>
        <w:tc>
          <w:tcPr>
            <w:tcW w:w="1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8A386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Mahale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Mountains NP (21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62200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Katavi-</w:t>
            </w: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Rukwa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Complex (2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31712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62.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8C271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64.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825AA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64.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9E8EF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A1489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27B0D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Ope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76CCE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5CE76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E6479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16D78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Critical</w:t>
            </w:r>
          </w:p>
        </w:tc>
      </w:tr>
      <w:tr w:rsidR="00F96B79" w:rsidRPr="00932669" w14:paraId="1A50BFFD" w14:textId="77777777" w:rsidTr="00E06BB2">
        <w:trPr>
          <w:trHeight w:val="300"/>
        </w:trPr>
        <w:tc>
          <w:tcPr>
            <w:tcW w:w="1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87C9E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Katavi-</w:t>
            </w: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Rukwa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Complex (25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1A4C6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Zambia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AFE92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60.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4FB2E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67.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5133E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67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FEAFF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6F854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17122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Ope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DC4D4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49CB7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D03AD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2C807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Extreme</w:t>
            </w:r>
          </w:p>
        </w:tc>
      </w:tr>
      <w:tr w:rsidR="00F96B79" w:rsidRPr="00932669" w14:paraId="734F069B" w14:textId="77777777" w:rsidTr="00E06BB2">
        <w:trPr>
          <w:trHeight w:val="300"/>
        </w:trPr>
        <w:tc>
          <w:tcPr>
            <w:tcW w:w="1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201BD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lastRenderedPageBreak/>
              <w:t xml:space="preserve">Lake </w:t>
            </w: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Manyara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NP (12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9654F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Tarangire Complex (1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063A3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22.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B392F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73.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D992A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44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9B8F9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3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A04B1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2EB25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Ope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3B30B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8AD93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7AE8E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04260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Critical</w:t>
            </w:r>
          </w:p>
        </w:tc>
      </w:tr>
      <w:tr w:rsidR="00F96B79" w:rsidRPr="00932669" w14:paraId="714439D5" w14:textId="77777777" w:rsidTr="00E06BB2">
        <w:trPr>
          <w:trHeight w:val="300"/>
        </w:trPr>
        <w:tc>
          <w:tcPr>
            <w:tcW w:w="1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D6F2F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Ugalla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GR (22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F26D5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Katavi-</w:t>
            </w: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Rukwa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Complex (2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17B2A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74.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EE688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76.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EB4F0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76.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04A9B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AF9F8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47AE1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Ope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AF723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7B4AF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B758A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91269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</w:tr>
      <w:tr w:rsidR="00F96B79" w:rsidRPr="00932669" w14:paraId="3C2DC05D" w14:textId="77777777" w:rsidTr="00E06BB2">
        <w:trPr>
          <w:trHeight w:val="300"/>
        </w:trPr>
        <w:tc>
          <w:tcPr>
            <w:tcW w:w="1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B8B99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Msanjesi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GR (38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76A15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Lukwika-Lumesure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GR (3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DB158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44.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977C6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78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4DBF9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76.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78871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A3E99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074D6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Ope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EF5F5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E8509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25EC2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A0851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</w:tr>
      <w:tr w:rsidR="00F96B79" w:rsidRPr="00932669" w14:paraId="09BDC1F7" w14:textId="77777777" w:rsidTr="00E06BB2">
        <w:trPr>
          <w:trHeight w:val="300"/>
        </w:trPr>
        <w:tc>
          <w:tcPr>
            <w:tcW w:w="1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98311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Kilimanjaro NP (8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60C14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Tsavo-Mkomazi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Complex (14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A1A21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22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94D09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78.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D4595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71.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353F2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3.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85D8F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9E6FA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Ope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EEF38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C0E7B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48E67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7D9DD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</w:tr>
      <w:tr w:rsidR="00F96B79" w:rsidRPr="00932669" w14:paraId="7D148704" w14:textId="77777777" w:rsidTr="00E06BB2">
        <w:trPr>
          <w:trHeight w:val="300"/>
        </w:trPr>
        <w:tc>
          <w:tcPr>
            <w:tcW w:w="1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6C991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Katavi-</w:t>
            </w: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Rukwa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Complex (25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F994B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Ruaha-Rungwa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Complex (2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88F03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71.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34BD8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79.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16AB9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79.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7F919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C0F46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2A614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Ope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A2935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B84DB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4C502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6DCE2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F96B79" w:rsidRPr="00932669" w14:paraId="374B75EC" w14:textId="77777777" w:rsidTr="00E06BB2">
        <w:trPr>
          <w:trHeight w:val="300"/>
        </w:trPr>
        <w:tc>
          <w:tcPr>
            <w:tcW w:w="1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C9825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Udzungwa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Complex (27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5884E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Selous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GR (34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AC90A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9.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F6106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80.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9D53B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77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61F29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8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642DB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FB907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Closed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A29D9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41750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F3BB7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2CBA5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Critical</w:t>
            </w:r>
          </w:p>
        </w:tc>
      </w:tr>
      <w:tr w:rsidR="00F96B79" w:rsidRPr="00932669" w14:paraId="5DFB28E3" w14:textId="77777777" w:rsidTr="00E06BB2">
        <w:trPr>
          <w:trHeight w:val="300"/>
        </w:trPr>
        <w:tc>
          <w:tcPr>
            <w:tcW w:w="1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7B7AC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Moyowosi-Kigosi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Complex (11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E32A1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Ugalla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GR (22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9089A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70.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BEC0A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80.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B0B49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80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CA638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17CC0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B9363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Ope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21B4D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E26BF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15C0E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569DE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Not Assessed</w:t>
            </w:r>
          </w:p>
        </w:tc>
      </w:tr>
      <w:tr w:rsidR="00F96B79" w:rsidRPr="00932669" w14:paraId="3E7418D5" w14:textId="77777777" w:rsidTr="00E06BB2">
        <w:trPr>
          <w:trHeight w:val="300"/>
        </w:trPr>
        <w:tc>
          <w:tcPr>
            <w:tcW w:w="1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C71FF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Tsavo-Mkomazi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Complex (14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DFBD6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Handeni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GCA (1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2FD0F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73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30AC2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88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07F68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83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484D6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8C73B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FF2D5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Ope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3B908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E5813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5A784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87242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</w:tr>
      <w:tr w:rsidR="00F96B79" w:rsidRPr="00932669" w14:paraId="4CA2FB4A" w14:textId="77777777" w:rsidTr="00E06BB2">
        <w:trPr>
          <w:trHeight w:val="300"/>
        </w:trPr>
        <w:tc>
          <w:tcPr>
            <w:tcW w:w="1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96877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Mikumi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NP (28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962D7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Wami-Mbiki WMA (2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1A221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73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5A588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88.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C0835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86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39CC4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1D7EF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59F4D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Ope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D1EA5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D7955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4801B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35790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Extreme</w:t>
            </w:r>
          </w:p>
        </w:tc>
      </w:tr>
      <w:tr w:rsidR="00F96B79" w:rsidRPr="00932669" w14:paraId="1F5F42FF" w14:textId="77777777" w:rsidTr="00E06BB2">
        <w:trPr>
          <w:trHeight w:val="300"/>
        </w:trPr>
        <w:tc>
          <w:tcPr>
            <w:tcW w:w="1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F26C4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Arusha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NP (7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F01B9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Kilimanjaro NP (8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1EBDA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5.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1D546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95.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FB86B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28.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2C07C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6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EFFD6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3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95D5A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Ope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F47C2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0DB23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3725A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6E015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</w:tr>
      <w:tr w:rsidR="00F96B79" w:rsidRPr="00932669" w14:paraId="236144C2" w14:textId="77777777" w:rsidTr="00E06BB2">
        <w:trPr>
          <w:trHeight w:val="300"/>
        </w:trPr>
        <w:tc>
          <w:tcPr>
            <w:tcW w:w="1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A0169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Ruaha-Rungwa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Complex (26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4EBA4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Mpanga-Kipengere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GR (32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0CBE4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33.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AD773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97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826A6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55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FA045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2.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45B78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5F3B8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Ope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3AD9D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83CBA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E5321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81599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Critical</w:t>
            </w:r>
          </w:p>
        </w:tc>
      </w:tr>
      <w:tr w:rsidR="00F96B79" w:rsidRPr="00932669" w14:paraId="6B4AF254" w14:textId="77777777" w:rsidTr="00E06BB2">
        <w:trPr>
          <w:trHeight w:val="300"/>
        </w:trPr>
        <w:tc>
          <w:tcPr>
            <w:tcW w:w="1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78677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Burigi-Biharamulo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Complex (4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E61B8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Moyowosi-Kigosi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Complex (1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78532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67.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D8F3B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00.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C9506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91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DED62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89926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82AC2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Ope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D3A28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CD6BE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6F211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Slop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1551B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Critical</w:t>
            </w:r>
          </w:p>
        </w:tc>
      </w:tr>
      <w:tr w:rsidR="00F96B79" w:rsidRPr="00932669" w14:paraId="29ED388D" w14:textId="77777777" w:rsidTr="00E06BB2">
        <w:trPr>
          <w:trHeight w:val="300"/>
        </w:trPr>
        <w:tc>
          <w:tcPr>
            <w:tcW w:w="1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F74BB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Serengeti-Ngorongoro Complex (5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DF948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Tarangire Complex (1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126B5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53.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6C8A5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00.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C2215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71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445B0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24468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730F5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Ope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E056B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28841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1E9CD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Slop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31C30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</w:tr>
      <w:tr w:rsidR="00F96B79" w:rsidRPr="00932669" w14:paraId="21958FE2" w14:textId="77777777" w:rsidTr="00E06BB2">
        <w:trPr>
          <w:trHeight w:val="300"/>
        </w:trPr>
        <w:tc>
          <w:tcPr>
            <w:tcW w:w="1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F4E45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Tarangire Complex (13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A66C3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Lake </w:t>
            </w: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Natron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Basin (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51B70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62.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A4DEF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10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CB725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80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AE0E0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1FACA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F1CAE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Ope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C1E73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8D015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39935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96F75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Extreme</w:t>
            </w:r>
          </w:p>
        </w:tc>
      </w:tr>
      <w:tr w:rsidR="00F96B79" w:rsidRPr="00932669" w14:paraId="4179753D" w14:textId="77777777" w:rsidTr="00E06BB2">
        <w:trPr>
          <w:trHeight w:val="300"/>
        </w:trPr>
        <w:tc>
          <w:tcPr>
            <w:tcW w:w="1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D834F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Selous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GR (34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315A2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Msanjesi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GR (38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1E0F1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03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F360B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10.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9428D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10.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AED1F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78631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3EE06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Ope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F4F7F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98384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74AA1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6B6A4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</w:tr>
      <w:tr w:rsidR="00F96B79" w:rsidRPr="00932669" w14:paraId="29755BAB" w14:textId="77777777" w:rsidTr="00E06BB2">
        <w:trPr>
          <w:trHeight w:val="300"/>
        </w:trPr>
        <w:tc>
          <w:tcPr>
            <w:tcW w:w="1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37FD2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Wami-Mbiki WMA (23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B9341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Selous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GR (34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CD0BF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85.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108B3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10.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7A8A5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94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DB841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2682F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3B35C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Ope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4938F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DA532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75D9B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EF979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Critical</w:t>
            </w:r>
          </w:p>
        </w:tc>
      </w:tr>
      <w:tr w:rsidR="00F96B79" w:rsidRPr="00932669" w14:paraId="1C80E61B" w14:textId="77777777" w:rsidTr="00E06BB2">
        <w:trPr>
          <w:trHeight w:val="300"/>
        </w:trPr>
        <w:tc>
          <w:tcPr>
            <w:tcW w:w="1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A7841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Gombe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Stream NP (10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413E1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Kwitanga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Forest (not shown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B7667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6.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A3B31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16.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D7E40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22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1209C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7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CE5D3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5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9B1BC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Ope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44A39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026C6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C715E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Slop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5EB4D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Critical</w:t>
            </w:r>
          </w:p>
        </w:tc>
      </w:tr>
      <w:tr w:rsidR="00F96B79" w:rsidRPr="00932669" w14:paraId="27A67D80" w14:textId="77777777" w:rsidTr="00E06BB2">
        <w:trPr>
          <w:trHeight w:val="300"/>
        </w:trPr>
        <w:tc>
          <w:tcPr>
            <w:tcW w:w="1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85A79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Ruaha-Rungwa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Complex (26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3A46F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Rungwe-Kitulo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Complex (3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7ECF3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37.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9E9B7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21.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7D73D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62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91D20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3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EFF8F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EEDDC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Ope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7F3C2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EFCFF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C79DD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Slop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BD8BC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</w:tr>
      <w:tr w:rsidR="00F96B79" w:rsidRPr="00932669" w14:paraId="4D810D4E" w14:textId="77777777" w:rsidTr="00E06BB2">
        <w:trPr>
          <w:trHeight w:val="300"/>
        </w:trPr>
        <w:tc>
          <w:tcPr>
            <w:tcW w:w="1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96786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Serengeti-Ngorongoro Complex (5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55939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Arusha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NP (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C9582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76.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05FBD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26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5A264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83.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389CE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A7582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AD59F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Ope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1DC9F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9B1E1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9D0B8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Slop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8DD5D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</w:tr>
      <w:tr w:rsidR="00F96B79" w:rsidRPr="00932669" w14:paraId="05ECE25D" w14:textId="77777777" w:rsidTr="00E06BB2">
        <w:trPr>
          <w:trHeight w:val="300"/>
        </w:trPr>
        <w:tc>
          <w:tcPr>
            <w:tcW w:w="1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83EFA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Selous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GR (34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4EE42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Lukwika-Lumesure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GR (3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55A7B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24.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CE7F1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33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AD86C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33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D9934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B1E02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AFC75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Ope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3E427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4893A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166D7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307BF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Not Assessed</w:t>
            </w:r>
          </w:p>
        </w:tc>
      </w:tr>
      <w:tr w:rsidR="00F96B79" w:rsidRPr="00932669" w14:paraId="35E0CAD8" w14:textId="77777777" w:rsidTr="00E06BB2">
        <w:trPr>
          <w:trHeight w:val="400"/>
        </w:trPr>
        <w:tc>
          <w:tcPr>
            <w:tcW w:w="1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4B132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Udzungwa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Complex (27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EB9D6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Selous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GR (34) (via </w:t>
            </w: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Uzungwa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Scarp NR - 3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C0529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05.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EB523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37.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7BEE2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34.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2AAAE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AD975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54E46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Ope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89511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B8B83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3EE5E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Slop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C5475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</w:tr>
      <w:tr w:rsidR="00F96B79" w:rsidRPr="00932669" w14:paraId="4DFD8F20" w14:textId="77777777" w:rsidTr="00E06BB2">
        <w:trPr>
          <w:trHeight w:val="300"/>
        </w:trPr>
        <w:tc>
          <w:tcPr>
            <w:tcW w:w="1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29F1B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Tarangire Complex (13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E9219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Handeni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GCA (1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780E7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30.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9041F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39.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FE9D0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39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98E28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F53D8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071F7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Ope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1022C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D2BF9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CCF11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09053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</w:tr>
      <w:tr w:rsidR="00F96B79" w:rsidRPr="00932669" w14:paraId="0CEC08DF" w14:textId="77777777" w:rsidTr="00E06BB2">
        <w:trPr>
          <w:trHeight w:val="300"/>
        </w:trPr>
        <w:tc>
          <w:tcPr>
            <w:tcW w:w="1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8A9B3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Ruaha-Rungwa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Complex (26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30129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Udzungwa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Complex (2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04028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06.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A3C90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42.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227DE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40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05B66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F1354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524A0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Ope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B0749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34A6A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ACEF9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Slop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31A11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Extreme</w:t>
            </w:r>
          </w:p>
        </w:tc>
      </w:tr>
      <w:tr w:rsidR="00F96B79" w:rsidRPr="00932669" w14:paraId="3CCB2034" w14:textId="77777777" w:rsidTr="00E06BB2">
        <w:trPr>
          <w:trHeight w:val="400"/>
        </w:trPr>
        <w:tc>
          <w:tcPr>
            <w:tcW w:w="1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D0EE1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Selous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GR (34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0AC99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Niassa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National Reserve (36) (Mozambique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A41C5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31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A1AC0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45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11F13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45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20840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34BC0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DF00B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Ope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EDA66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D2D09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56BAB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037D8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F96B79" w:rsidRPr="00932669" w14:paraId="45D62E94" w14:textId="77777777" w:rsidTr="00E06BB2">
        <w:trPr>
          <w:trHeight w:val="300"/>
        </w:trPr>
        <w:tc>
          <w:tcPr>
            <w:tcW w:w="1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F3059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Wami-Mbiki WMA (23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EAEC9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Handeni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GCA (1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4106F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81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77419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45.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DD400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01.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AD393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3847F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ECAA9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Closed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19D06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1AAAD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D6ADD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98D15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Critical</w:t>
            </w:r>
          </w:p>
        </w:tc>
      </w:tr>
      <w:tr w:rsidR="00F96B79" w:rsidRPr="00932669" w14:paraId="03624AD8" w14:textId="77777777" w:rsidTr="00E06BB2">
        <w:trPr>
          <w:trHeight w:val="300"/>
        </w:trPr>
        <w:tc>
          <w:tcPr>
            <w:tcW w:w="1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5B656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Lake </w:t>
            </w: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Manyara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NP (12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0E186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Arusha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NP (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8BB2F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87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1A3F5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48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BDC72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05.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4F7BB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06D24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7DE5D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Closed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A5900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505DA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E6685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FD81B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</w:tr>
      <w:tr w:rsidR="00F96B79" w:rsidRPr="00932669" w14:paraId="5D244DD1" w14:textId="77777777" w:rsidTr="00E06BB2">
        <w:trPr>
          <w:trHeight w:val="300"/>
        </w:trPr>
        <w:tc>
          <w:tcPr>
            <w:tcW w:w="1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DFB6F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Saadani NP (24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3CFA8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Selous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GR (34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21D18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36.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32359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57.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FCA19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53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906D6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80CD8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190C9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Ope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C5273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3E11E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FFF7B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90BBD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</w:tr>
      <w:tr w:rsidR="00F96B79" w:rsidRPr="00932669" w14:paraId="4BF59E60" w14:textId="77777777" w:rsidTr="00E06BB2">
        <w:trPr>
          <w:trHeight w:val="300"/>
        </w:trPr>
        <w:tc>
          <w:tcPr>
            <w:tcW w:w="1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A2404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Mahale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Mountains NP (21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4862A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Ugalla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GR (22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BFBDC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47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9F167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58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EC506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58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95165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45DD8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0EC42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Ope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449B6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CAB9F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0F12A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Slop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0C295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</w:tr>
      <w:tr w:rsidR="00F96B79" w:rsidRPr="00932669" w14:paraId="7A57931A" w14:textId="77777777" w:rsidTr="00E06BB2">
        <w:trPr>
          <w:trHeight w:val="300"/>
        </w:trPr>
        <w:tc>
          <w:tcPr>
            <w:tcW w:w="1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9B752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Saadani NP (24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A9496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Pande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GR (3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3297E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57.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B88EF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64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12194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74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1DBB3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2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60698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7C146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Closed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E5BEB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916C6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B5997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8970D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</w:tr>
      <w:tr w:rsidR="00F96B79" w:rsidRPr="00932669" w14:paraId="39341C40" w14:textId="77777777" w:rsidTr="00E06BB2">
        <w:trPr>
          <w:trHeight w:val="300"/>
        </w:trPr>
        <w:tc>
          <w:tcPr>
            <w:tcW w:w="1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3544B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Arusha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NP (7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580DC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Tsavo-Mkomazi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Complex (14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D59EE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85.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FC96A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66.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ECC10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43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75282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5371F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05757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Closed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3451F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FB004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0901A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4F8A9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</w:tr>
      <w:tr w:rsidR="00F96B79" w:rsidRPr="00932669" w14:paraId="3C1F7555" w14:textId="77777777" w:rsidTr="00E06BB2">
        <w:trPr>
          <w:trHeight w:val="300"/>
        </w:trPr>
        <w:tc>
          <w:tcPr>
            <w:tcW w:w="1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C8736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Ugalla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GR (22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BF2CB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Ruaha-Rungwa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Complex (2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E16DC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56.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FC9D8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68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F27BA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68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3F69F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8E265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1EBBF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Ope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DDAEC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47616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30879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90C07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</w:tr>
      <w:tr w:rsidR="00F96B79" w:rsidRPr="00932669" w14:paraId="257DBA98" w14:textId="77777777" w:rsidTr="00E06BB2">
        <w:trPr>
          <w:trHeight w:val="400"/>
        </w:trPr>
        <w:tc>
          <w:tcPr>
            <w:tcW w:w="1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52369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Moyowosi-Kigosi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Complex (11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C2B56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Mahale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Mountains NP (21) (via </w:t>
            </w: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Uvinza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FR - 1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78B49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53.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751E7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68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DD16D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68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81984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7AB68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76F14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Ope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D11E1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3C6BF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C5757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Slop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F8929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</w:tr>
      <w:tr w:rsidR="00F96B79" w:rsidRPr="00932669" w14:paraId="58E90155" w14:textId="77777777" w:rsidTr="00E06BB2">
        <w:trPr>
          <w:trHeight w:val="300"/>
        </w:trPr>
        <w:tc>
          <w:tcPr>
            <w:tcW w:w="1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C24BF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Ruaha-Rungwa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Complex (26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A90D2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Mikumi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NP (28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2B588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55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B1C2B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82.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45778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82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C52C2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FD735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FFA53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Ope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3158D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E7C12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A7AB6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Slop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2461F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</w:tr>
      <w:tr w:rsidR="00F96B79" w:rsidRPr="00932669" w14:paraId="216CE51C" w14:textId="77777777" w:rsidTr="00E06BB2">
        <w:trPr>
          <w:trHeight w:val="300"/>
        </w:trPr>
        <w:tc>
          <w:tcPr>
            <w:tcW w:w="1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4ED32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Tarangire Complex (13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C96C4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Tsavo-Mkomazi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Complex (14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0C3EE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52.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95C6D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87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B88B4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74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849B1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FDF25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07218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Ope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5F308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984E5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C434C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E8910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</w:tr>
      <w:tr w:rsidR="00F96B79" w:rsidRPr="00932669" w14:paraId="057CD0F2" w14:textId="77777777" w:rsidTr="00E06BB2">
        <w:trPr>
          <w:trHeight w:val="400"/>
        </w:trPr>
        <w:tc>
          <w:tcPr>
            <w:tcW w:w="1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E22C9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Mahale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Mountains NP (21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95B06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Ugalla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GR (22) (via </w:t>
            </w: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Uvinza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FR - 1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5E57F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71.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21DC3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89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CBFDE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89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99592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BC76C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E5BB8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Ope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16161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1C7A4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4ACBB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Slop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346B8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Not Assessed</w:t>
            </w:r>
          </w:p>
        </w:tc>
      </w:tr>
      <w:tr w:rsidR="00F96B79" w:rsidRPr="00932669" w14:paraId="41BB2796" w14:textId="77777777" w:rsidTr="00E06BB2">
        <w:trPr>
          <w:trHeight w:val="300"/>
        </w:trPr>
        <w:tc>
          <w:tcPr>
            <w:tcW w:w="1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88E10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Selous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GR (34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EAD7D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Liparamba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GR (3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27EA9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56.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1E29A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92.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EF32D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92.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3FF42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44ED6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122A4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Ope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A9837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E3705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187C4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258F2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</w:tr>
      <w:tr w:rsidR="00F96B79" w:rsidRPr="00932669" w14:paraId="17B1B9B2" w14:textId="77777777" w:rsidTr="00E06BB2">
        <w:trPr>
          <w:trHeight w:val="300"/>
        </w:trPr>
        <w:tc>
          <w:tcPr>
            <w:tcW w:w="1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A8015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Tarangire Complex (13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07043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Arusha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NP (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F6A85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86.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64249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92.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9DFC8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20.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ADFD5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9E8F7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B057F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Closed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EDB11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6CD73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4B068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07ABE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</w:tr>
      <w:tr w:rsidR="00F96B79" w:rsidRPr="00932669" w14:paraId="1B9DF2CE" w14:textId="77777777" w:rsidTr="00E06BB2">
        <w:trPr>
          <w:trHeight w:val="400"/>
        </w:trPr>
        <w:tc>
          <w:tcPr>
            <w:tcW w:w="1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DA015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Serengeti-Ngorongoro Complex (5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304DF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Tsavo-Mkomazi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Complex (14) (via </w:t>
            </w: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Amboseli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NP - 9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E9E2D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79.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702E8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96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760F7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96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F9FAD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D6F4F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42423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Ope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AFEB3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9E468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C3949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Slop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E4E49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</w:tr>
      <w:tr w:rsidR="00F96B79" w:rsidRPr="00932669" w14:paraId="143AB008" w14:textId="77777777" w:rsidTr="00E06BB2">
        <w:trPr>
          <w:trHeight w:val="300"/>
        </w:trPr>
        <w:tc>
          <w:tcPr>
            <w:tcW w:w="1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889BA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Saadani NP (24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86396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Handeni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GCA (1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1421E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80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23D75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203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C930F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45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29352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2.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A87C9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7D913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Closed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F8A70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ED10B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64B44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2595B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</w:tr>
      <w:tr w:rsidR="00F96B79" w:rsidRPr="00932669" w14:paraId="5981D2CC" w14:textId="77777777" w:rsidTr="00E06BB2">
        <w:trPr>
          <w:trHeight w:val="300"/>
        </w:trPr>
        <w:tc>
          <w:tcPr>
            <w:tcW w:w="1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FF0AF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Saadani NP (24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131E2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Tsavo-Mkomazi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Complex (14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36972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29.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0F2AF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210.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B0D3A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53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721E4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C0E07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31975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Closed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45B2B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A6D44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EB214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28415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</w:tr>
      <w:tr w:rsidR="00F96B79" w:rsidRPr="00932669" w14:paraId="1406CD0D" w14:textId="77777777" w:rsidTr="00E06BB2">
        <w:trPr>
          <w:trHeight w:val="300"/>
        </w:trPr>
        <w:tc>
          <w:tcPr>
            <w:tcW w:w="1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0CCA6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Wami-Mbiki WMA (23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7F5C4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Pande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GR (3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C248A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95.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28EC9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214.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C87E4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20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60B9E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8ABC6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2C30B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Closed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136FE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77862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1ED5D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BF79B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</w:tr>
      <w:tr w:rsidR="00F96B79" w:rsidRPr="00932669" w14:paraId="3A12C8DA" w14:textId="77777777" w:rsidTr="00E06BB2">
        <w:trPr>
          <w:trHeight w:val="300"/>
        </w:trPr>
        <w:tc>
          <w:tcPr>
            <w:tcW w:w="1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53A19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Tarangire Complex (13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2AAC5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Swaga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Swaga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GR (1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E31AA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52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42865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240.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E51CD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76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51EA2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4.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4FBC1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3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AD8DB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Closed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E16CF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DE773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52855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Slop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8FA9A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Extreme</w:t>
            </w:r>
          </w:p>
        </w:tc>
      </w:tr>
      <w:tr w:rsidR="00F96B79" w:rsidRPr="00932669" w14:paraId="2BCFA586" w14:textId="77777777" w:rsidTr="00E06BB2">
        <w:trPr>
          <w:trHeight w:val="300"/>
        </w:trPr>
        <w:tc>
          <w:tcPr>
            <w:tcW w:w="1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0240A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Selous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GR (34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39375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Pande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GR (34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CEB36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02.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84C2F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243.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F918C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59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F860C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63A34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38713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Closed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1C7DB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D023D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BA45E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D8B8E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</w:tr>
      <w:tr w:rsidR="00F96B79" w:rsidRPr="00932669" w14:paraId="66FA26E0" w14:textId="77777777" w:rsidTr="00E06BB2">
        <w:trPr>
          <w:trHeight w:val="300"/>
        </w:trPr>
        <w:tc>
          <w:tcPr>
            <w:tcW w:w="1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DBE79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Ruaha-Rungwa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Complex (26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11C06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Swaga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Swaga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GR (1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CD385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28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B57C7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259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34B8D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212.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64D66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3E81F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CAB3B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Closed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1B23A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F32F5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2E3AD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55BA8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F96B79" w:rsidRPr="00932669" w14:paraId="38894619" w14:textId="77777777" w:rsidTr="00E06BB2">
        <w:trPr>
          <w:trHeight w:val="300"/>
        </w:trPr>
        <w:tc>
          <w:tcPr>
            <w:tcW w:w="1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26054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Katavi-</w:t>
            </w: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Rukwa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Complex (25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64125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Kitulo-Rungwe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Complex (3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9DFEFC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93.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BDB85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281.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14C38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220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5BE16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A1F3F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D71C6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Closed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2BA7B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8DCB3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7749A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Slop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10CEB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</w:tr>
      <w:tr w:rsidR="00F96B79" w:rsidRPr="00932669" w14:paraId="739165C7" w14:textId="77777777" w:rsidTr="00E06BB2">
        <w:trPr>
          <w:trHeight w:val="300"/>
        </w:trPr>
        <w:tc>
          <w:tcPr>
            <w:tcW w:w="1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305CD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Gombe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Stream NP (10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23F58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Moyowosi-Kigosi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Complex (1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503D0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91.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00B2B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310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94AD5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45.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8C1E5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3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3330E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A50CA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Closed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A31C5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42AFC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1C5E9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Slop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2569B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</w:tr>
      <w:tr w:rsidR="00F96B79" w:rsidRPr="00932669" w14:paraId="743E6924" w14:textId="77777777" w:rsidTr="00E06BB2">
        <w:trPr>
          <w:trHeight w:val="300"/>
        </w:trPr>
        <w:tc>
          <w:tcPr>
            <w:tcW w:w="1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A6BAB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Kitulo-Rungwe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Complex (26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15A02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Selous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GR (34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6E53A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224.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F4CE7F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322.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A28B52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291.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79092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20B54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96AA3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Closed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CAFE1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41B36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4C39A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Slop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0D4BE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</w:tr>
      <w:tr w:rsidR="00F96B79" w:rsidRPr="00932669" w14:paraId="61A50A82" w14:textId="77777777" w:rsidTr="00E06BB2">
        <w:trPr>
          <w:trHeight w:val="300"/>
        </w:trPr>
        <w:tc>
          <w:tcPr>
            <w:tcW w:w="1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48E67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Mpanga-Kipengere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GR (32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7D6DD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Selous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GR (34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AC721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70.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63DF0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342.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3112D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294.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6E841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8D7AA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64443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Closed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59E53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7A3C7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2EA06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Slop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8D521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</w:tr>
      <w:tr w:rsidR="00F96B79" w:rsidRPr="00932669" w14:paraId="0450B36E" w14:textId="77777777" w:rsidTr="00E06BB2">
        <w:trPr>
          <w:trHeight w:val="400"/>
        </w:trPr>
        <w:tc>
          <w:tcPr>
            <w:tcW w:w="1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10DEC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Gombe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Stream NP (10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FD167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Masito-Ugalla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GR (22) (via </w:t>
            </w: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Uvinza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FR - 1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13EE0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97.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5E4C6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375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6721F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230.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4E234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6E803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FB67F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Closed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90633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F80C3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B6F17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Slop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18C50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F96B79" w:rsidRPr="00932669" w14:paraId="4C51470F" w14:textId="77777777" w:rsidTr="00E06BB2">
        <w:trPr>
          <w:trHeight w:val="400"/>
        </w:trPr>
        <w:tc>
          <w:tcPr>
            <w:tcW w:w="1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038B0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Mpanga-Kipengere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GR (32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B747B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Udzungwa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Complex (27) (via </w:t>
            </w: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Uzungwa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Scarp NR - 3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06388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69.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731DF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443.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10D34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259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471E4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2.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1DDD2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7784A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Closed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E6ECB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D5FA1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A5CF6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Slop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D090D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</w:tr>
      <w:tr w:rsidR="00F96B79" w:rsidRPr="00932669" w14:paraId="7C8E7B9A" w14:textId="77777777" w:rsidTr="00E06BB2">
        <w:trPr>
          <w:trHeight w:val="300"/>
        </w:trPr>
        <w:tc>
          <w:tcPr>
            <w:tcW w:w="1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FF6B8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Ruaha-Rungwa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Complex (26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8DCBE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Serengeti-Ngorongoro Complex (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92E15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260.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992EE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445.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669E4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339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8F07F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F1978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0F42D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Closed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4252F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356D0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64221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3BA49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</w:tr>
      <w:tr w:rsidR="00F96B79" w:rsidRPr="00932669" w14:paraId="4CDB7374" w14:textId="77777777" w:rsidTr="00E06BB2">
        <w:trPr>
          <w:trHeight w:val="300"/>
        </w:trPr>
        <w:tc>
          <w:tcPr>
            <w:tcW w:w="1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8B12B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Kitulo-Rungwe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Complex (26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17998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Liparamba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GR (3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26DD2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264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7C0012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518.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1B8E8D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349.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89328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260DC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AD787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Closed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B1654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48EDF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9F29A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Slop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CE5E0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</w:tr>
      <w:tr w:rsidR="00F96B79" w:rsidRPr="00932669" w14:paraId="3D6F71F4" w14:textId="77777777" w:rsidTr="00E06BB2">
        <w:trPr>
          <w:trHeight w:val="300"/>
        </w:trPr>
        <w:tc>
          <w:tcPr>
            <w:tcW w:w="1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90202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Mpanga-Kipengere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GR (32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ECA8A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Liparamba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GR (3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CD25F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235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F4FDD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538.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7CAD2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352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CA5BF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F407D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9ECC7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Closed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D6151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B1DCB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2C584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Slop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051D0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</w:tr>
      <w:tr w:rsidR="00F96B79" w:rsidRPr="00932669" w14:paraId="668F8EC6" w14:textId="77777777" w:rsidTr="00E06BB2">
        <w:trPr>
          <w:trHeight w:val="300"/>
        </w:trPr>
        <w:tc>
          <w:tcPr>
            <w:tcW w:w="1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36BDD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Mikumi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NP (28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DEF67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Swaga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Swaga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GR (1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60E79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252.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5F972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612.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F5AD0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482.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BB394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2.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522B0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07F53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Closed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14E46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492F8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70F22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Slop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C596E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</w:tr>
      <w:tr w:rsidR="00F96B79" w:rsidRPr="00932669" w14:paraId="0C7BDEA5" w14:textId="77777777" w:rsidTr="00E06BB2">
        <w:trPr>
          <w:trHeight w:val="300"/>
        </w:trPr>
        <w:tc>
          <w:tcPr>
            <w:tcW w:w="1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53C84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Moyowosi-Kigosi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Complex (11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F4DB9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Serengeti-Ngorongoro Complex (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58DC5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232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7C970E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762.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BBE1C8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65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18C80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3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7D1FC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F6EF6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Closed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0B8F8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4E79E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69D52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E359E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</w:tr>
      <w:tr w:rsidR="00F96B79" w:rsidRPr="00932669" w14:paraId="2F404E24" w14:textId="77777777" w:rsidTr="00E06BB2">
        <w:trPr>
          <w:trHeight w:val="300"/>
        </w:trPr>
        <w:tc>
          <w:tcPr>
            <w:tcW w:w="1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91751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Kitulo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Plateau NP (31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03AD1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Rungwe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NR (3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D4D33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77F3C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8F53F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51A32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AE5BB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BEA42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Contiguou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6D013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94A88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D3740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D3ED5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Critical</w:t>
            </w:r>
          </w:p>
        </w:tc>
      </w:tr>
      <w:tr w:rsidR="00F96B79" w:rsidRPr="00932669" w14:paraId="00A98AC8" w14:textId="77777777" w:rsidTr="00E06BB2">
        <w:trPr>
          <w:trHeight w:val="300"/>
        </w:trPr>
        <w:tc>
          <w:tcPr>
            <w:tcW w:w="1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28FF9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Uluguru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N (</w:t>
            </w: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Uluguru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NR - 29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A1594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Uluguru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S (</w:t>
            </w: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Uluguru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NR - 29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AAB9B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60ECE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2E933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926BC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FF901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054D6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Contiguou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3556F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145EF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4CE05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08635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Critical</w:t>
            </w:r>
          </w:p>
        </w:tc>
      </w:tr>
      <w:tr w:rsidR="00F96B79" w:rsidRPr="00932669" w14:paraId="2F04E778" w14:textId="77777777" w:rsidTr="00E06BB2">
        <w:trPr>
          <w:trHeight w:val="300"/>
        </w:trPr>
        <w:tc>
          <w:tcPr>
            <w:tcW w:w="1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DC0F3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Tarangire Complex (13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FD6C8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Simanjiro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GCA (not shown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FBE50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4D3C2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CAB5E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71295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0CB61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6F546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Contiguou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C3846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7B7F6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92CBD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6165E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Critical</w:t>
            </w:r>
          </w:p>
        </w:tc>
      </w:tr>
      <w:tr w:rsidR="00F96B79" w:rsidRPr="00932669" w14:paraId="3ED0EED7" w14:textId="77777777" w:rsidTr="00E06BB2">
        <w:trPr>
          <w:trHeight w:val="300"/>
        </w:trPr>
        <w:tc>
          <w:tcPr>
            <w:tcW w:w="1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0BFD5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#</w:t>
            </w: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Loazi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FR (not shown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C3507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Kalambo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FR (not shown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B47E6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23439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A374F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8D247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7BBF2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1F7B3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Contiguou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85E20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FD221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D3A64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5F8A6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Extreme</w:t>
            </w:r>
          </w:p>
        </w:tc>
      </w:tr>
      <w:tr w:rsidR="00F96B79" w:rsidRPr="00932669" w14:paraId="266D7C87" w14:textId="77777777" w:rsidTr="00E06BB2">
        <w:trPr>
          <w:trHeight w:val="300"/>
        </w:trPr>
        <w:tc>
          <w:tcPr>
            <w:tcW w:w="1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795BB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#</w:t>
            </w:r>
            <w:r w:rsidRPr="00932669">
              <w:rPr>
                <w:rFonts w:eastAsia="Times New Roman"/>
                <w:color w:val="000000"/>
                <w:sz w:val="16"/>
                <w:szCs w:val="16"/>
              </w:rPr>
              <w:t>Katavi-</w:t>
            </w: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Rukwa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Complex (25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808CA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Loazi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FR (not shown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60FE9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D5861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44918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4FEF9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68DD2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B7254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Contiguou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DCD78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03CFA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00821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4B481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F96B79" w:rsidRPr="00932669" w14:paraId="562DC91B" w14:textId="77777777" w:rsidTr="00E06BB2">
        <w:trPr>
          <w:trHeight w:val="300"/>
        </w:trPr>
        <w:tc>
          <w:tcPr>
            <w:tcW w:w="1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EFB58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Tarangire Complex (13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D3090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Lolisale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GCA (not shown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CFD19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67A6D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39957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E6E41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890AD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30741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Contiguou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A0A3F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81796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DA358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0363E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F96B79" w:rsidRPr="00932669" w14:paraId="5ACA5C96" w14:textId="77777777" w:rsidTr="00E06BB2">
        <w:trPr>
          <w:trHeight w:val="300"/>
        </w:trPr>
        <w:tc>
          <w:tcPr>
            <w:tcW w:w="18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88EFD2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Tarangire Complex (13)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650B0D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32669">
              <w:rPr>
                <w:rFonts w:eastAsia="Times New Roman"/>
                <w:color w:val="000000"/>
                <w:sz w:val="16"/>
                <w:szCs w:val="16"/>
              </w:rPr>
              <w:t>Mkungunero</w:t>
            </w:r>
            <w:proofErr w:type="spellEnd"/>
            <w:r w:rsidRPr="00932669">
              <w:rPr>
                <w:rFonts w:eastAsia="Times New Roman"/>
                <w:color w:val="000000"/>
                <w:sz w:val="16"/>
                <w:szCs w:val="16"/>
              </w:rPr>
              <w:t xml:space="preserve"> GR (not shown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65E1AA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8F1ED5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9EB6C1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D6012D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F7E6F3" w14:textId="77777777" w:rsidR="00F96B79" w:rsidRPr="00932669" w:rsidRDefault="00F96B79" w:rsidP="00E06BB2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63DCAF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Contiguous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15E856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7EFF04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09F2C7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38A38" w14:textId="77777777" w:rsidR="00F96B79" w:rsidRPr="00932669" w:rsidRDefault="00F96B79" w:rsidP="00E06BB2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32669">
              <w:rPr>
                <w:rFonts w:eastAsia="Times New Roman"/>
                <w:color w:val="000000"/>
                <w:sz w:val="16"/>
                <w:szCs w:val="16"/>
              </w:rPr>
              <w:t>Moderate</w:t>
            </w:r>
          </w:p>
        </w:tc>
      </w:tr>
    </w:tbl>
    <w:p w14:paraId="204EC2F5" w14:textId="77777777" w:rsidR="00F96B79" w:rsidRPr="00932669" w:rsidRDefault="00F96B79" w:rsidP="00F96B79"/>
    <w:p w14:paraId="0899EA07" w14:textId="77777777" w:rsidR="00B1523C" w:rsidRDefault="00B1523C"/>
    <w:sectPr w:rsidR="00B1523C" w:rsidSect="00F96B79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6B79"/>
    <w:rsid w:val="001B69C9"/>
    <w:rsid w:val="00213545"/>
    <w:rsid w:val="00B1523C"/>
    <w:rsid w:val="00E63F16"/>
    <w:rsid w:val="00EB00CA"/>
    <w:rsid w:val="00F96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3775C5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6B79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96B79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6B79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96B79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42</Words>
  <Characters>7082</Characters>
  <Application>Microsoft Macintosh Word</Application>
  <DocSecurity>0</DocSecurity>
  <Lines>59</Lines>
  <Paragraphs>16</Paragraphs>
  <ScaleCrop>false</ScaleCrop>
  <Company>Nicholas School of the Environment</Company>
  <LinksUpToDate>false</LinksUpToDate>
  <CharactersWithSpaces>8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2004 Test Drive User</dc:creator>
  <cp:keywords/>
  <dc:description/>
  <cp:lastModifiedBy>Office 2004 Test Drive User</cp:lastModifiedBy>
  <cp:revision>2</cp:revision>
  <dcterms:created xsi:type="dcterms:W3CDTF">2017-10-26T14:48:00Z</dcterms:created>
  <dcterms:modified xsi:type="dcterms:W3CDTF">2017-10-26T15:05:00Z</dcterms:modified>
</cp:coreProperties>
</file>